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8E5" w:rsidRPr="000A62EA" w:rsidRDefault="00A230FA" w:rsidP="00CC154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55" w:type="dxa"/>
        <w:tblLook w:val="04A0" w:firstRow="1" w:lastRow="0" w:firstColumn="1" w:lastColumn="0" w:noHBand="0" w:noVBand="1"/>
      </w:tblPr>
      <w:tblGrid>
        <w:gridCol w:w="1341"/>
        <w:gridCol w:w="725"/>
        <w:gridCol w:w="725"/>
        <w:gridCol w:w="724"/>
        <w:gridCol w:w="724"/>
        <w:gridCol w:w="724"/>
        <w:gridCol w:w="908"/>
        <w:gridCol w:w="908"/>
        <w:gridCol w:w="883"/>
        <w:gridCol w:w="908"/>
        <w:gridCol w:w="609"/>
        <w:gridCol w:w="776"/>
      </w:tblGrid>
      <w:tr w:rsidR="00572514" w:rsidRPr="000A62EA" w:rsidTr="000A62EA">
        <w:tc>
          <w:tcPr>
            <w:tcW w:w="9955" w:type="dxa"/>
            <w:gridSpan w:val="12"/>
          </w:tcPr>
          <w:p w:rsidR="00572514" w:rsidRPr="000A62EA" w:rsidRDefault="00CC15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 Table</w:t>
            </w:r>
            <w:r w:rsidR="000A62E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572514" w:rsidRPr="000A62EA">
              <w:rPr>
                <w:rFonts w:ascii="Times New Roman" w:hAnsi="Times New Roman" w:cs="Times New Roman"/>
                <w:sz w:val="20"/>
                <w:szCs w:val="20"/>
              </w:rPr>
              <w:t>JBI critical appraisal checklist for qualitative research</w:t>
            </w:r>
          </w:p>
        </w:tc>
      </w:tr>
      <w:tr w:rsidR="00572514" w:rsidRPr="000A62EA" w:rsidTr="000A62EA">
        <w:tc>
          <w:tcPr>
            <w:tcW w:w="1341" w:type="dxa"/>
            <w:vAlign w:val="center"/>
          </w:tcPr>
          <w:p w:rsidR="00572514" w:rsidRPr="000A62EA" w:rsidRDefault="00572514" w:rsidP="005725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62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(s)</w:t>
            </w:r>
          </w:p>
        </w:tc>
        <w:tc>
          <w:tcPr>
            <w:tcW w:w="725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25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24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24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24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908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908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883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908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609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776" w:type="dxa"/>
          </w:tcPr>
          <w:p w:rsidR="00572514" w:rsidRPr="000A62EA" w:rsidRDefault="00572514" w:rsidP="00572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rgahi et al.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AD0B5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gehsara.et. al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 et al. (2019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bayashi et al.  (2012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AD0B5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vas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alam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7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zende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3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deghi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2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isai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1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ehipour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7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A6540" w:rsidRPr="000A62EA" w:rsidTr="000A62EA">
        <w:tc>
          <w:tcPr>
            <w:tcW w:w="1341" w:type="dxa"/>
            <w:vAlign w:val="center"/>
          </w:tcPr>
          <w:p w:rsidR="00BA6540" w:rsidRPr="000A62EA" w:rsidRDefault="00BA6540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ani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2) </w:t>
            </w:r>
          </w:p>
        </w:tc>
        <w:tc>
          <w:tcPr>
            <w:tcW w:w="725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8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83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her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7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ata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1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A6540" w:rsidRPr="000A62EA" w:rsidTr="000A62EA">
        <w:tc>
          <w:tcPr>
            <w:tcW w:w="1341" w:type="dxa"/>
            <w:vAlign w:val="center"/>
          </w:tcPr>
          <w:p w:rsidR="00BA6540" w:rsidRPr="000A62EA" w:rsidRDefault="00BA6540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uchaki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7) </w:t>
            </w:r>
          </w:p>
        </w:tc>
        <w:tc>
          <w:tcPr>
            <w:tcW w:w="725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BA6540" w:rsidRPr="000A62EA" w:rsidRDefault="001A36E2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8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83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lami et al. (2019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himlou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0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A36E2" w:rsidRPr="000A62EA" w:rsidTr="000A62EA">
        <w:tc>
          <w:tcPr>
            <w:tcW w:w="1341" w:type="dxa"/>
            <w:vAlign w:val="center"/>
          </w:tcPr>
          <w:p w:rsidR="001A36E2" w:rsidRPr="000A62EA" w:rsidRDefault="001A36E2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sseini et al. (2018) 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1A36E2" w:rsidRPr="000A62EA" w:rsidRDefault="001A36E2" w:rsidP="001A36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A6540" w:rsidRPr="000A62EA" w:rsidTr="000A62EA">
        <w:tc>
          <w:tcPr>
            <w:tcW w:w="1341" w:type="dxa"/>
            <w:vAlign w:val="center"/>
          </w:tcPr>
          <w:p w:rsidR="00BA6540" w:rsidRPr="000A62EA" w:rsidRDefault="00BA6540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kamian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725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BA6540" w:rsidRPr="000A62EA" w:rsidRDefault="001A36E2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883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A6540" w:rsidRPr="000A62EA" w:rsidTr="000A62EA">
        <w:tc>
          <w:tcPr>
            <w:tcW w:w="1341" w:type="dxa"/>
            <w:vAlign w:val="center"/>
          </w:tcPr>
          <w:p w:rsidR="00BA6540" w:rsidRPr="000A62EA" w:rsidRDefault="00BA6540" w:rsidP="00AD0B5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himlou</w:t>
            </w:r>
            <w:proofErr w:type="spellEnd"/>
            <w:r w:rsidRPr="000A6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725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5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24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8" w:type="dxa"/>
          </w:tcPr>
          <w:p w:rsidR="00BA6540" w:rsidRPr="000A62EA" w:rsidRDefault="001A36E2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908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609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776" w:type="dxa"/>
          </w:tcPr>
          <w:p w:rsidR="00BA6540" w:rsidRPr="000A62EA" w:rsidRDefault="00BA6540" w:rsidP="00BA6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2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BC7B40" w:rsidRDefault="00BC7B40"/>
    <w:p w:rsidR="00BC7B40" w:rsidRDefault="00BC7B40"/>
    <w:p w:rsidR="000A62EA" w:rsidRDefault="000A62EA"/>
    <w:p w:rsidR="00BC7B40" w:rsidRDefault="00BC7B40"/>
    <w:p w:rsidR="00AD0B52" w:rsidRDefault="00AD0B52"/>
    <w:p w:rsidR="00AD0B52" w:rsidRDefault="00AD0B52"/>
    <w:p w:rsidR="00BC7B40" w:rsidRDefault="00BC7B40" w:rsidP="00AD0B52">
      <w:bookmarkStart w:id="0" w:name="_GoBack"/>
      <w:bookmarkEnd w:id="0"/>
    </w:p>
    <w:sectPr w:rsidR="00BC7B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AdvOT01861455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dst2a9pz9rwpexdxjvxasnsx0tetzv0e5v&quot;&gt;My EndNote Libraryewr&lt;record-ids&gt;&lt;item&gt;2&lt;/item&gt;&lt;item&gt;3&lt;/item&gt;&lt;/record-ids&gt;&lt;/item&gt;&lt;/Libraries&gt;"/>
  </w:docVars>
  <w:rsids>
    <w:rsidRoot w:val="00BC7B40"/>
    <w:rsid w:val="000058D0"/>
    <w:rsid w:val="0006008F"/>
    <w:rsid w:val="00073427"/>
    <w:rsid w:val="000848FE"/>
    <w:rsid w:val="000A62EA"/>
    <w:rsid w:val="000E0F87"/>
    <w:rsid w:val="00113E27"/>
    <w:rsid w:val="0015028A"/>
    <w:rsid w:val="001A1E8F"/>
    <w:rsid w:val="001A36E2"/>
    <w:rsid w:val="001C6590"/>
    <w:rsid w:val="00203F4F"/>
    <w:rsid w:val="00232DE3"/>
    <w:rsid w:val="00237EAE"/>
    <w:rsid w:val="00265FEF"/>
    <w:rsid w:val="00302763"/>
    <w:rsid w:val="00345540"/>
    <w:rsid w:val="004447EB"/>
    <w:rsid w:val="004F1335"/>
    <w:rsid w:val="00514F57"/>
    <w:rsid w:val="00516EBA"/>
    <w:rsid w:val="00522BED"/>
    <w:rsid w:val="00572514"/>
    <w:rsid w:val="005E47C3"/>
    <w:rsid w:val="005F1CE0"/>
    <w:rsid w:val="00642324"/>
    <w:rsid w:val="006F7596"/>
    <w:rsid w:val="00710853"/>
    <w:rsid w:val="007451A0"/>
    <w:rsid w:val="007544EE"/>
    <w:rsid w:val="0076721D"/>
    <w:rsid w:val="007C4272"/>
    <w:rsid w:val="008026DF"/>
    <w:rsid w:val="00811F94"/>
    <w:rsid w:val="00834F02"/>
    <w:rsid w:val="00847F96"/>
    <w:rsid w:val="00854B74"/>
    <w:rsid w:val="00871E95"/>
    <w:rsid w:val="008A19BC"/>
    <w:rsid w:val="008D486B"/>
    <w:rsid w:val="00903C1F"/>
    <w:rsid w:val="00972B4E"/>
    <w:rsid w:val="009845C9"/>
    <w:rsid w:val="009B452F"/>
    <w:rsid w:val="009C2B5B"/>
    <w:rsid w:val="00A230FA"/>
    <w:rsid w:val="00A334A2"/>
    <w:rsid w:val="00A46198"/>
    <w:rsid w:val="00AA7379"/>
    <w:rsid w:val="00AC0F1F"/>
    <w:rsid w:val="00AD0B52"/>
    <w:rsid w:val="00AD158F"/>
    <w:rsid w:val="00B00EF4"/>
    <w:rsid w:val="00B0671A"/>
    <w:rsid w:val="00B07142"/>
    <w:rsid w:val="00B64F01"/>
    <w:rsid w:val="00B773CA"/>
    <w:rsid w:val="00B83E3B"/>
    <w:rsid w:val="00BA6540"/>
    <w:rsid w:val="00BC7B40"/>
    <w:rsid w:val="00C1305A"/>
    <w:rsid w:val="00C259F9"/>
    <w:rsid w:val="00C33250"/>
    <w:rsid w:val="00C450E1"/>
    <w:rsid w:val="00C76F43"/>
    <w:rsid w:val="00C93B75"/>
    <w:rsid w:val="00CC1549"/>
    <w:rsid w:val="00CF2ADB"/>
    <w:rsid w:val="00CF372F"/>
    <w:rsid w:val="00D347B4"/>
    <w:rsid w:val="00D60888"/>
    <w:rsid w:val="00D8049D"/>
    <w:rsid w:val="00DD2698"/>
    <w:rsid w:val="00E20E83"/>
    <w:rsid w:val="00E531BA"/>
    <w:rsid w:val="00EC5B47"/>
    <w:rsid w:val="00EE6B9E"/>
    <w:rsid w:val="00EE7960"/>
    <w:rsid w:val="00F03541"/>
    <w:rsid w:val="00F264C2"/>
    <w:rsid w:val="00F43F41"/>
    <w:rsid w:val="00FA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15B24"/>
  <w15:chartTrackingRefBased/>
  <w15:docId w15:val="{67ED86E7-93AE-4DB6-BF3D-79CED86C9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D486B"/>
    <w:rPr>
      <w:rFonts w:ascii="URWPalladioL-Bold" w:hAnsi="URWPalladioL-Bold" w:hint="default"/>
      <w:b/>
      <w:bCs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D0B5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B5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0B5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0B52"/>
    <w:rPr>
      <w:rFonts w:ascii="Calibri" w:hAnsi="Calibri"/>
      <w:noProof/>
    </w:rPr>
  </w:style>
  <w:style w:type="character" w:customStyle="1" w:styleId="accordion-tabbedtab-mobile">
    <w:name w:val="accordion-tabbed__tab-mobile"/>
    <w:basedOn w:val="DefaultParagraphFont"/>
    <w:rsid w:val="0076721D"/>
  </w:style>
  <w:style w:type="character" w:customStyle="1" w:styleId="highlight-module1p2so">
    <w:name w:val="highlight-module__1p2so"/>
    <w:basedOn w:val="DefaultParagraphFont"/>
    <w:rsid w:val="0076721D"/>
  </w:style>
  <w:style w:type="character" w:customStyle="1" w:styleId="authors-list-item">
    <w:name w:val="authors-list-item"/>
    <w:basedOn w:val="DefaultParagraphFont"/>
    <w:rsid w:val="0076721D"/>
  </w:style>
  <w:style w:type="character" w:styleId="Hyperlink">
    <w:name w:val="Hyperlink"/>
    <w:basedOn w:val="DefaultParagraphFont"/>
    <w:uiPriority w:val="99"/>
    <w:semiHidden/>
    <w:unhideWhenUsed/>
    <w:rsid w:val="0076721D"/>
    <w:rPr>
      <w:color w:val="0000FF"/>
      <w:u w:val="single"/>
    </w:rPr>
  </w:style>
  <w:style w:type="character" w:customStyle="1" w:styleId="fontstyle31">
    <w:name w:val="fontstyle31"/>
    <w:basedOn w:val="DefaultParagraphFont"/>
    <w:rsid w:val="0076721D"/>
    <w:rPr>
      <w:rFonts w:ascii="AdvOT01861455.I" w:hAnsi="AdvOT01861455.I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dropblock">
    <w:name w:val="dropblock"/>
    <w:basedOn w:val="DefaultParagraphFont"/>
    <w:rsid w:val="0076721D"/>
  </w:style>
  <w:style w:type="character" w:customStyle="1" w:styleId="text">
    <w:name w:val="text"/>
    <w:basedOn w:val="DefaultParagraphFont"/>
    <w:rsid w:val="0076721D"/>
  </w:style>
  <w:style w:type="character" w:customStyle="1" w:styleId="given-name">
    <w:name w:val="given-name"/>
    <w:basedOn w:val="DefaultParagraphFont"/>
    <w:rsid w:val="0076721D"/>
  </w:style>
  <w:style w:type="character" w:customStyle="1" w:styleId="docsum-authors">
    <w:name w:val="docsum-authors"/>
    <w:basedOn w:val="DefaultParagraphFont"/>
    <w:rsid w:val="00767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</dc:creator>
  <cp:keywords/>
  <dc:description/>
  <cp:lastModifiedBy>KING</cp:lastModifiedBy>
  <cp:revision>5</cp:revision>
  <dcterms:created xsi:type="dcterms:W3CDTF">2025-02-21T04:58:00Z</dcterms:created>
  <dcterms:modified xsi:type="dcterms:W3CDTF">2025-02-22T17:26:00Z</dcterms:modified>
</cp:coreProperties>
</file>